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F02" w:rsidRPr="005B0F02" w:rsidRDefault="00A0240E" w:rsidP="005B0F02">
      <w:pPr>
        <w:keepNext/>
        <w:keepLines/>
        <w:spacing w:before="200"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6"/>
          <w:szCs w:val="26"/>
        </w:rPr>
      </w:pPr>
      <w:bookmarkStart w:id="0" w:name="_Toc490717128"/>
      <w:bookmarkStart w:id="1" w:name="_Toc504348031"/>
      <w:bookmarkStart w:id="2" w:name="_Toc506025761"/>
      <w:bookmarkStart w:id="3" w:name="_Toc506039409"/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Appendix 1: </w:t>
      </w:r>
      <w:r w:rsidR="005B0F02" w:rsidRPr="005B0F02">
        <w:rPr>
          <w:rFonts w:ascii="Times New Roman" w:eastAsiaTheme="majorEastAsia" w:hAnsi="Times New Roman" w:cs="Times New Roman"/>
          <w:b/>
          <w:sz w:val="24"/>
          <w:szCs w:val="24"/>
        </w:rPr>
        <w:t>English Version</w:t>
      </w:r>
      <w:bookmarkEnd w:id="0"/>
      <w:bookmarkEnd w:id="1"/>
      <w:r w:rsidR="005B0F02" w:rsidRPr="005B0F02">
        <w:rPr>
          <w:rFonts w:ascii="Times New Roman" w:eastAsiaTheme="majorEastAsia" w:hAnsi="Times New Roman" w:cs="Times New Roman"/>
          <w:b/>
          <w:sz w:val="24"/>
          <w:szCs w:val="24"/>
        </w:rPr>
        <w:t xml:space="preserve"> Questionnaire</w:t>
      </w:r>
      <w:bookmarkEnd w:id="2"/>
      <w:bookmarkEnd w:id="3"/>
    </w:p>
    <w:p w:rsidR="005B0F02" w:rsidRPr="00D31DD7" w:rsidRDefault="005B0F02" w:rsidP="005B0F02">
      <w:pPr>
        <w:spacing w:after="0" w:line="360" w:lineRule="auto"/>
      </w:pPr>
    </w:p>
    <w:tbl>
      <w:tblPr>
        <w:tblStyle w:val="TableGrid12"/>
        <w:tblW w:w="10154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89"/>
        <w:gridCol w:w="29"/>
        <w:gridCol w:w="4480"/>
        <w:gridCol w:w="20"/>
        <w:gridCol w:w="2244"/>
        <w:gridCol w:w="1088"/>
        <w:gridCol w:w="1604"/>
      </w:tblGrid>
      <w:tr w:rsidR="005B0F02" w:rsidRPr="00D31DD7" w:rsidTr="000539E6">
        <w:trPr>
          <w:trHeight w:val="57"/>
        </w:trPr>
        <w:tc>
          <w:tcPr>
            <w:tcW w:w="10154" w:type="dxa"/>
            <w:gridSpan w:val="7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t one: - Socio-demographic assessment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Responses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date of  birth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/____/_____    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the child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months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of the child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male          2= female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 order of the child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# of children ever born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# of children alive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ther‘s/care giversˈ marital status </w:t>
            </w:r>
          </w:p>
          <w:p w:rsidR="005B0F02" w:rsidRPr="00D31DD7" w:rsidRDefault="005B0F02" w:rsidP="000539E6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single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 married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 divorced  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 widowed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o is the primary caretaker of the child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Mother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=Father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Other(specify)_____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46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the mother (caregiver)?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____years,     88= don’t know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al status of mother (caregiver)?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illiterate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=read and write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 grade 1-8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 grade 9-12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=college/university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ther’s (caregiver’s) occupation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House wife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government employee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merchant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 daily labourer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= other ( specify)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the religion of the primary caretaker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Orthodox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Muslim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Protestant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Catholic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=Other _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erage monthly income (in birr)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 xml:space="preserve">              _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10154" w:type="dxa"/>
            <w:gridSpan w:val="7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sz w:val="24"/>
                <w:szCs w:val="24"/>
              </w:rPr>
              <w:t>Part-Two: Mothers/caregivers Knowledge on immunization  related Questions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ve you ever heard about vaccination or vaccine preventable disease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 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 203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was your source of information? (Multiple response possible)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Radio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Television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= friend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from school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=Health personnel </w:t>
            </w: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6=other, specify 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132"/>
        </w:trPr>
        <w:tc>
          <w:tcPr>
            <w:tcW w:w="689" w:type="dxa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3</w:t>
            </w:r>
          </w:p>
        </w:tc>
        <w:tc>
          <w:tcPr>
            <w:tcW w:w="4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attend any media(Radio or TV) </w:t>
            </w:r>
          </w:p>
        </w:tc>
        <w:tc>
          <w:tcPr>
            <w:tcW w:w="333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= No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 205</w:t>
            </w:r>
          </w:p>
        </w:tc>
      </w:tr>
      <w:tr w:rsidR="005B0F02" w:rsidRPr="00D31DD7" w:rsidTr="000539E6">
        <w:trPr>
          <w:trHeight w:val="42"/>
        </w:trPr>
        <w:tc>
          <w:tcPr>
            <w:tcW w:w="689" w:type="dxa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529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times per week?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uld you mention the benefit of vaccinating a child? (Multiple response possible)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to prevent from disease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for child health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other, specify ___________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= don’t know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vaccine preventable diseases do you know? (Multiple response possible)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Measles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iphtheria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Polio 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Tetanu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Pertussi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Hepatitis b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 Homophiles influenza b 8.pneumonia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 diarrhoea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Tuberculosi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88= don’t know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uld you tell me the age at which the child begins vaccination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__________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=I don’t know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vaccination sessions are needed for a child to be fully vaccinated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__________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=I don’t know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what age the child should complete vaccination?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=I don’t know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529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re do you take if your child gets ill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 Health facility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 Traditional healers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= Holly water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=Remains at home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=Other(specify)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8550" w:type="dxa"/>
            <w:gridSpan w:val="6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t-three: Maternal Health care utilization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the mother of the baby attended antenatal care (ANC) during her last pregnancy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Y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 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 303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did you/she attend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the mother take TT vaccine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Y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= 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 305</w:t>
            </w: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times did you/she take?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689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509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re did the mother deliver her last child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Home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= Health Post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Health </w:t>
            </w: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r</w:t>
            </w:r>
            <w:proofErr w:type="spellEnd"/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Hospital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=Other (specify)______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137"/>
        </w:trPr>
        <w:tc>
          <w:tcPr>
            <w:tcW w:w="689" w:type="dxa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4509" w:type="dxa"/>
            <w:gridSpan w:val="2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the mother had post natal care (PNC) check ups</w:t>
            </w:r>
          </w:p>
        </w:tc>
        <w:tc>
          <w:tcPr>
            <w:tcW w:w="3352" w:type="dxa"/>
            <w:gridSpan w:val="3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tabs>
                <w:tab w:val="center" w:pos="182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 yes</w:t>
            </w: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   2=No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401</w:t>
            </w:r>
          </w:p>
        </w:tc>
      </w:tr>
      <w:tr w:rsidR="005B0F02" w:rsidRPr="00D31DD7" w:rsidTr="000539E6">
        <w:trPr>
          <w:trHeight w:val="191"/>
        </w:trPr>
        <w:tc>
          <w:tcPr>
            <w:tcW w:w="689" w:type="dxa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509" w:type="dxa"/>
            <w:gridSpan w:val="2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times did you/she?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8550" w:type="dxa"/>
            <w:gridSpan w:val="6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art-four: Accessibility and availability  of  vaccination service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there any nearby health facility that provides vaccination service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s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yes, which health facility is near to you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=health post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= health centre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=hospital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=private clinic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after="2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does it take you to reach there?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after="2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Less than 15 minut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after="2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15-30 minut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after="2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30-1hour minute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&gt; 1 hour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5198" w:type="dxa"/>
            <w:gridSpan w:val="3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sz w:val="24"/>
                <w:szCs w:val="24"/>
              </w:rPr>
              <w:t>Part-five: Child  Vaccination History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your child take any vaccination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s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If no, skip to Q414</w:t>
            </w:r>
          </w:p>
        </w:tc>
      </w:tr>
      <w:tr w:rsidR="005B0F02" w:rsidRPr="00D31DD7" w:rsidTr="000539E6">
        <w:trPr>
          <w:trHeight w:val="139"/>
        </w:trPr>
        <w:tc>
          <w:tcPr>
            <w:tcW w:w="718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11</w:t>
            </w:r>
          </w:p>
        </w:tc>
        <w:tc>
          <w:tcPr>
            <w:tcW w:w="4480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a card where vaccinations are written down? (copy vaccination data)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s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2" w:type="dxa"/>
            <w:gridSpan w:val="3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cines Taken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</w:p>
        </w:tc>
      </w:tr>
      <w:tr w:rsidR="005B0F02" w:rsidRPr="00D31DD7" w:rsidTr="000539E6">
        <w:trPr>
          <w:trHeight w:val="229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G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V0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V1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V2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V3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valent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valent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valent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sles  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1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2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3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1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2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953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a child had any vaccinations that are not recorded on this card?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=Yes  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= 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, skip to Q414</w:t>
            </w:r>
          </w:p>
        </w:tc>
      </w:tr>
      <w:tr w:rsidR="005B0F02" w:rsidRPr="00D31DD7" w:rsidTr="000539E6">
        <w:trPr>
          <w:trHeight w:val="114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are the types of vaccines?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= vaccine against measle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=vaccine given against polio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=Routine vaccines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820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4</w:t>
            </w:r>
          </w:p>
        </w:tc>
        <w:tc>
          <w:tcPr>
            <w:tcW w:w="4480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are the reasons for defaulting? If child is a defaulter, (Multiple response possible) </w:t>
            </w:r>
          </w:p>
        </w:tc>
        <w:tc>
          <w:tcPr>
            <w:tcW w:w="3352" w:type="dxa"/>
            <w:gridSpan w:val="3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Vaccination site is far-away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= Vaccination time is inconvenient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= Absenteeism of vaccinators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=Lack of awareness on the importance of vaccination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= Not knowing vaccination time and site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= Not knowing whether to come back for second and third vaccination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= fear of side effects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= lack of transportation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=Others(specify)__________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354"/>
        </w:trPr>
        <w:tc>
          <w:tcPr>
            <w:tcW w:w="8550" w:type="dxa"/>
            <w:gridSpan w:val="6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lease tell me if the child had any of the following vaccinations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335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CG vaccination against tuberculosis, that is, an injection in the arm or shoulder that usually causes a scar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=Ye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=No 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845"/>
        </w:trPr>
        <w:tc>
          <w:tcPr>
            <w:tcW w:w="718" w:type="dxa"/>
            <w:gridSpan w:val="2"/>
            <w:tcBorders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io vaccine, that is, drops in the mouth?   </w:t>
            </w:r>
          </w:p>
        </w:tc>
        <w:tc>
          <w:tcPr>
            <w:tcW w:w="3332" w:type="dxa"/>
            <w:gridSpan w:val="2"/>
            <w:tcBorders>
              <w:left w:val="single" w:sz="4" w:space="0" w:color="auto"/>
            </w:tcBorders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=Ye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8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 the first polio vaccine given in the first two weeks after birth or later?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=Ye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was the polio vaccine given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276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valent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ccination, that is, an injection given in the left thigh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=Ye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</w:t>
            </w: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valent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ccination is given?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PCV vaccination, that is, an injection given in the right thigh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=Ye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272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PCV vaccination is given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57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 the </w:t>
            </w: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ccine given as a drop the same day the second round polio drop is given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   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265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was the </w:t>
            </w:r>
            <w:proofErr w:type="spellStart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</w:t>
            </w:r>
            <w:proofErr w:type="spellEnd"/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ccine given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0F02" w:rsidRPr="00D31DD7" w:rsidTr="000539E6">
        <w:trPr>
          <w:trHeight w:val="469"/>
        </w:trPr>
        <w:tc>
          <w:tcPr>
            <w:tcW w:w="718" w:type="dxa"/>
            <w:gridSpan w:val="2"/>
          </w:tcPr>
          <w:p w:rsidR="005B0F02" w:rsidRPr="00D31DD7" w:rsidRDefault="005B0F02" w:rsidP="000539E6">
            <w:pPr>
              <w:keepLines/>
              <w:tabs>
                <w:tab w:val="left" w:pos="638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500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measles injection that is, a shot in the arm at the age of 9 months or older – to prevent him/her from getting measles? </w:t>
            </w:r>
          </w:p>
        </w:tc>
        <w:tc>
          <w:tcPr>
            <w:tcW w:w="3332" w:type="dxa"/>
            <w:gridSpan w:val="2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Ye            </w:t>
            </w:r>
          </w:p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=No</w:t>
            </w:r>
          </w:p>
        </w:tc>
        <w:tc>
          <w:tcPr>
            <w:tcW w:w="1604" w:type="dxa"/>
          </w:tcPr>
          <w:p w:rsidR="005B0F02" w:rsidRPr="00D31DD7" w:rsidRDefault="005B0F02" w:rsidP="000539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B0F02" w:rsidRPr="00D31DD7" w:rsidRDefault="005B0F02" w:rsidP="005B0F02">
      <w:pPr>
        <w:tabs>
          <w:tab w:val="left" w:pos="1635"/>
        </w:tabs>
        <w:spacing w:after="0" w:line="360" w:lineRule="auto"/>
        <w:rPr>
          <w:rFonts w:ascii="Arial" w:hAnsi="Arial" w:cs="Arial"/>
          <w:sz w:val="24"/>
          <w:szCs w:val="24"/>
        </w:rPr>
      </w:pPr>
    </w:p>
    <w:p w:rsidR="005538A6" w:rsidRDefault="005538A6"/>
    <w:p w:rsidR="00FF3F64" w:rsidRDefault="00FF3F64"/>
    <w:p w:rsidR="00FF3F64" w:rsidRDefault="00FF3F64">
      <w:bookmarkStart w:id="4" w:name="_GoBack"/>
      <w:bookmarkEnd w:id="4"/>
    </w:p>
    <w:sectPr w:rsidR="00FF3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F02"/>
    <w:rsid w:val="00342CF8"/>
    <w:rsid w:val="005538A6"/>
    <w:rsid w:val="005B0F02"/>
    <w:rsid w:val="0062387C"/>
    <w:rsid w:val="0089641E"/>
    <w:rsid w:val="00A0240E"/>
    <w:rsid w:val="00A502D8"/>
    <w:rsid w:val="00CB1758"/>
    <w:rsid w:val="00DD256D"/>
    <w:rsid w:val="00FF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00066-069A-4207-941A-9900879B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F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5B0F02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5B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adi</dc:creator>
  <cp:keywords/>
  <dc:description/>
  <cp:lastModifiedBy>user</cp:lastModifiedBy>
  <cp:revision>5</cp:revision>
  <dcterms:created xsi:type="dcterms:W3CDTF">2018-09-23T08:11:00Z</dcterms:created>
  <dcterms:modified xsi:type="dcterms:W3CDTF">2018-09-29T07:35:00Z</dcterms:modified>
</cp:coreProperties>
</file>